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B5D2" w14:textId="4DFDA15B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/* commands for main regressi</w:t>
      </w:r>
      <w:r w:rsidR="00D47EF3">
        <w:rPr>
          <w:rFonts w:ascii="Courier New" w:hAnsi="Courier New" w:cs="Courier New"/>
          <w:sz w:val="18"/>
          <w:szCs w:val="18"/>
        </w:rPr>
        <w:t>o</w:t>
      </w:r>
      <w:r w:rsidRPr="00A202A5">
        <w:rPr>
          <w:rFonts w:ascii="Courier New" w:hAnsi="Courier New" w:cs="Courier New"/>
          <w:sz w:val="18"/>
          <w:szCs w:val="18"/>
        </w:rPr>
        <w:t>n results*/</w:t>
      </w:r>
    </w:p>
    <w:p w14:paraId="097527F6" w14:textId="0FF7C667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F830B5A" w14:textId="637099AF" w:rsidR="00370B5F" w:rsidRPr="00A202A5" w:rsidRDefault="00370B5F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* declare time series format */</w:t>
      </w:r>
    </w:p>
    <w:p w14:paraId="6E8AC6C8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tsse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year</w:t>
      </w:r>
    </w:p>
    <w:p w14:paraId="5CF8CC42" w14:textId="16240357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EA0EDEE" w14:textId="7ED4AEAE" w:rsidR="00D47EF3" w:rsidRDefault="00D47EF3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03E46B7" w14:textId="25394D93" w:rsidR="00D47EF3" w:rsidRPr="00A202A5" w:rsidRDefault="00D47EF3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* differences between California and control state population */</w:t>
      </w:r>
    </w:p>
    <w:p w14:paraId="4FC0E581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ds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</w:p>
    <w:p w14:paraId="3631646C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</w:p>
    <w:p w14:paraId="1FE665EB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_s</w:t>
      </w:r>
      <w:proofErr w:type="spellEnd"/>
    </w:p>
    <w:p w14:paraId="64E0A45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de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ec_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ec_sa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</w:p>
    <w:p w14:paraId="190C76E5" w14:textId="6B02760F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A202A5">
        <w:rPr>
          <w:rFonts w:ascii="Courier New" w:hAnsi="Courier New" w:cs="Courier New"/>
          <w:sz w:val="18"/>
          <w:szCs w:val="18"/>
        </w:rPr>
        <w:t xml:space="preserve">=  </w:t>
      </w:r>
      <w:proofErr w:type="spellStart"/>
      <w:r w:rsidR="00C11235" w:rsidRPr="00A202A5">
        <w:rPr>
          <w:rFonts w:ascii="Courier New" w:hAnsi="Courier New" w:cs="Courier New"/>
          <w:sz w:val="18"/>
          <w:szCs w:val="18"/>
        </w:rPr>
        <w:t>p</w:t>
      </w:r>
      <w:proofErr w:type="gramEnd"/>
      <w:r w:rsidR="00C11235" w:rsidRPr="00A202A5">
        <w:rPr>
          <w:rFonts w:ascii="Courier New" w:hAnsi="Courier New" w:cs="Courier New"/>
          <w:sz w:val="18"/>
          <w:szCs w:val="18"/>
        </w:rPr>
        <w:t>_sa</w:t>
      </w:r>
      <w:proofErr w:type="spellEnd"/>
      <w:r w:rsidR="00C11235">
        <w:rPr>
          <w:rFonts w:ascii="Courier New" w:hAnsi="Courier New" w:cs="Courier New"/>
          <w:sz w:val="18"/>
          <w:szCs w:val="18"/>
        </w:rPr>
        <w:t xml:space="preserve"> -</w:t>
      </w:r>
      <w:r w:rsidR="00C11235"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p_sa_c</w:t>
      </w:r>
      <w:proofErr w:type="spellEnd"/>
    </w:p>
    <w:p w14:paraId="0E39DCE7" w14:textId="4B47C114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="00C11235" w:rsidRPr="00A202A5">
        <w:rPr>
          <w:rFonts w:ascii="Courier New" w:hAnsi="Courier New" w:cs="Courier New"/>
          <w:sz w:val="18"/>
          <w:szCs w:val="18"/>
        </w:rPr>
        <w:t>y_sa</w:t>
      </w:r>
      <w:proofErr w:type="spellEnd"/>
      <w:r w:rsidR="00C11235" w:rsidRPr="00A202A5">
        <w:rPr>
          <w:rFonts w:ascii="Courier New" w:hAnsi="Courier New" w:cs="Courier New"/>
          <w:sz w:val="18"/>
          <w:szCs w:val="18"/>
        </w:rPr>
        <w:t xml:space="preserve"> </w:t>
      </w:r>
      <w:r w:rsidR="00C11235">
        <w:rPr>
          <w:rFonts w:ascii="Courier New" w:hAnsi="Courier New" w:cs="Courier New"/>
          <w:sz w:val="18"/>
          <w:szCs w:val="18"/>
        </w:rPr>
        <w:t xml:space="preserve">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y_sa_c</w:t>
      </w:r>
      <w:proofErr w:type="spellEnd"/>
    </w:p>
    <w:p w14:paraId="5CDC35C0" w14:textId="063BA56A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9457A65" w14:textId="7D3D8531" w:rsidR="0034202D" w:rsidRPr="00A202A5" w:rsidRDefault="0034202D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* measurement model for 2011 break in BRFSS survey design */</w:t>
      </w:r>
    </w:p>
    <w:p w14:paraId="0706EA8F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gen d2011 = 0</w:t>
      </w:r>
    </w:p>
    <w:p w14:paraId="2F612154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place d2011 = 1 if year &gt;= 2011</w:t>
      </w:r>
    </w:p>
    <w:p w14:paraId="3C4861E4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FE04185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s_s_c11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*d2011</w:t>
      </w:r>
    </w:p>
    <w:p w14:paraId="193E4F0E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cpsa_s_c11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*d2011</w:t>
      </w:r>
    </w:p>
    <w:p w14:paraId="066B875C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gen ds11 = ds*d2011</w:t>
      </w:r>
    </w:p>
    <w:p w14:paraId="66347B88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dcpsa11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*d2011</w:t>
      </w:r>
    </w:p>
    <w:p w14:paraId="06740992" w14:textId="40A57DF9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7DE953F" w14:textId="211058EC" w:rsidR="00D47EF3" w:rsidRDefault="00D47EF3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3010B5" w14:textId="0578D2A5" w:rsidR="00D47EF3" w:rsidRPr="00A202A5" w:rsidRDefault="0034202D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</w:t>
      </w:r>
      <w:r w:rsidR="004E14A4">
        <w:rPr>
          <w:rFonts w:ascii="Courier New" w:hAnsi="Courier New" w:cs="Courier New"/>
          <w:sz w:val="18"/>
          <w:szCs w:val="18"/>
        </w:rPr>
        <w:t>*</w:t>
      </w:r>
      <w:r>
        <w:rPr>
          <w:rFonts w:ascii="Courier New" w:hAnsi="Courier New" w:cs="Courier New"/>
          <w:sz w:val="18"/>
          <w:szCs w:val="18"/>
        </w:rPr>
        <w:t xml:space="preserve"> re-estimation of published model using updated data to 2008 */</w:t>
      </w:r>
    </w:p>
    <w:p w14:paraId="2C9FCE8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09C1E1A4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08, constraints(1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6DF9FB96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reg3 (ds =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08,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2A358D6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37D544B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2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5A17B8D5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08, constraints(2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5B1A9952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A202A5">
        <w:rPr>
          <w:rFonts w:ascii="Courier New" w:hAnsi="Courier New" w:cs="Courier New"/>
          <w:sz w:val="18"/>
          <w:szCs w:val="18"/>
        </w:rPr>
        <w:t>=  L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.de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08, constraints(2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2678C5BE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246D388" w14:textId="3C94DBDD" w:rsidR="00A202A5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n1011_s (n1011_s_c L.d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k1-k20) if year &gt;= 1985 &amp; year &lt;= 2008</w:t>
      </w:r>
    </w:p>
    <w:p w14:paraId="722DC326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95DFC77" w14:textId="44593A04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hp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hp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s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k1-k20) if year &gt;= 1985 &amp; year &lt;= 2008</w:t>
      </w:r>
    </w:p>
    <w:p w14:paraId="60A4723B" w14:textId="35AB2FFB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27D52FC" w14:textId="321FE9DC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D5B79D6" w14:textId="51162B99" w:rsidR="0034202D" w:rsidRPr="00A202A5" w:rsidRDefault="0034202D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* published model estimated with updated data */</w:t>
      </w:r>
    </w:p>
    <w:p w14:paraId="1CE5376F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208C6569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d2011 s_s_c11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constraints(1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451B2D95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s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</w:p>
    <w:p w14:paraId="3EB08F1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s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d2011 s_s_c11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166D1BCD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D049C8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2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3BAB7458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d2011 cpsa_s_c11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constraints(2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3B9B2305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</w:p>
    <w:p w14:paraId="499B427E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d2011 cpsa_s_c11 L.de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6452C725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AEBB72" w14:textId="77EF792A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n1011_s (n1011_s_c L.ds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L.ds11 L.dcpsa1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k1-k20) if year &gt;= 1985 &amp; year &lt;= 2017</w:t>
      </w:r>
    </w:p>
    <w:p w14:paraId="0859D89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9D5BF1C" w14:textId="2A0C622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hp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hp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s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 L.ds11 L.dcpsa1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 = k1-k20) if year &gt;= 1985 &amp; year &lt;= 2014</w:t>
      </w:r>
    </w:p>
    <w:p w14:paraId="18119B39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7C8B88" w14:textId="36371EF8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C241FF1" w14:textId="7C752516" w:rsidR="0034202D" w:rsidRPr="00A202A5" w:rsidRDefault="0034202D" w:rsidP="0034202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* forecast</w:t>
      </w:r>
      <w:r>
        <w:rPr>
          <w:rFonts w:ascii="Courier New" w:hAnsi="Courier New" w:cs="Courier New"/>
          <w:sz w:val="18"/>
          <w:szCs w:val="18"/>
        </w:rPr>
        <w:t xml:space="preserve"> model estimated with updated data */</w:t>
      </w:r>
    </w:p>
    <w:p w14:paraId="2301D898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18DF002F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s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>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d2011 L.s_s_c11 L.de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constraints(1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3E16D10F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sL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s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s_s</w:t>
      </w:r>
      <w:proofErr w:type="spellEnd"/>
    </w:p>
    <w:p w14:paraId="6FC367B5" w14:textId="420FD843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sL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 = d2011 L.s_s_c11 L.de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0C5EF8F4" w14:textId="366E87CF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2816D93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A557E70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constraint 2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cpsa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>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1</w:t>
      </w:r>
    </w:p>
    <w:p w14:paraId="2C00A61B" w14:textId="5B48BAE0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cpsa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d2011 L.cpsa_s_c11 L.de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constraints(2)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2CE066F4" w14:textId="2FF12650" w:rsid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DA776E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L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cpsa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>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cpsa_s</w:t>
      </w:r>
      <w:proofErr w:type="spellEnd"/>
    </w:p>
    <w:p w14:paraId="51578FFF" w14:textId="42102740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202A5">
        <w:rPr>
          <w:rFonts w:ascii="Courier New" w:hAnsi="Courier New" w:cs="Courier New"/>
          <w:sz w:val="18"/>
          <w:szCs w:val="18"/>
        </w:rPr>
        <w:t>reg3 (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dcpsaLiv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d2011 </w:t>
      </w:r>
      <w:proofErr w:type="gramStart"/>
      <w:r w:rsidRPr="00A202A5">
        <w:rPr>
          <w:rFonts w:ascii="Courier New" w:hAnsi="Courier New" w:cs="Courier New"/>
          <w:sz w:val="18"/>
          <w:szCs w:val="18"/>
        </w:rPr>
        <w:t>L.cpsa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 xml:space="preserve">_s_c11 L.de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pr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) if year &gt;= 1985 &amp; year &lt;= 2018,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inst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>(k1-k20) 2sls</w:t>
      </w:r>
    </w:p>
    <w:p w14:paraId="53249A2A" w14:textId="273C07AC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E3B29FB" w14:textId="77777777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B502856" w14:textId="2BDD29B2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n1011_s (L.n1011_s_c L.d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s11 L.dcpsa1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k1-k20) if year &gt;= 1985 &amp; year &lt;= 2017</w:t>
      </w:r>
    </w:p>
    <w:p w14:paraId="7EC64B29" w14:textId="5D2857F6" w:rsidR="00A202A5" w:rsidRPr="00A202A5" w:rsidRDefault="00A202A5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FF29C0" w14:textId="3980E0AA" w:rsidR="006C7EA0" w:rsidRPr="00A202A5" w:rsidRDefault="00A202A5" w:rsidP="006C7EA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A202A5">
        <w:rPr>
          <w:rFonts w:ascii="Courier New" w:hAnsi="Courier New" w:cs="Courier New"/>
          <w:sz w:val="18"/>
          <w:szCs w:val="18"/>
        </w:rPr>
        <w:t>ivregres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2sl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hp_s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proofErr w:type="gramStart"/>
      <w:r w:rsidRPr="00A202A5">
        <w:rPr>
          <w:rFonts w:ascii="Courier New" w:hAnsi="Courier New" w:cs="Courier New"/>
          <w:sz w:val="18"/>
          <w:szCs w:val="18"/>
        </w:rPr>
        <w:t>L.hp</w:t>
      </w:r>
      <w:proofErr w:type="gramEnd"/>
      <w:r w:rsidRPr="00A202A5">
        <w:rPr>
          <w:rFonts w:ascii="Courier New" w:hAnsi="Courier New" w:cs="Courier New"/>
          <w:sz w:val="18"/>
          <w:szCs w:val="18"/>
        </w:rPr>
        <w:t>_s_c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s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cpsa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L.ds11 L.dcpsa11 </w:t>
      </w:r>
      <w:proofErr w:type="spellStart"/>
      <w:r w:rsidRPr="00A202A5">
        <w:rPr>
          <w:rFonts w:ascii="Courier New" w:hAnsi="Courier New" w:cs="Courier New"/>
          <w:sz w:val="18"/>
          <w:szCs w:val="18"/>
        </w:rPr>
        <w:t>L.dy</w:t>
      </w:r>
      <w:proofErr w:type="spellEnd"/>
      <w:r w:rsidRPr="00A202A5">
        <w:rPr>
          <w:rFonts w:ascii="Courier New" w:hAnsi="Courier New" w:cs="Courier New"/>
          <w:sz w:val="18"/>
          <w:szCs w:val="18"/>
        </w:rPr>
        <w:t xml:space="preserve"> = k1-k20) if year &gt;= 1985 &amp; year &lt;= 2014</w:t>
      </w:r>
    </w:p>
    <w:p w14:paraId="0F31B8A5" w14:textId="0BF1838B" w:rsidR="00302FC6" w:rsidRPr="00A202A5" w:rsidRDefault="00132C9B" w:rsidP="00A202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302FC6" w:rsidRPr="00A20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A5"/>
    <w:rsid w:val="000119CC"/>
    <w:rsid w:val="00132C9B"/>
    <w:rsid w:val="001D71D9"/>
    <w:rsid w:val="0034202D"/>
    <w:rsid w:val="00370B5F"/>
    <w:rsid w:val="003E2AF9"/>
    <w:rsid w:val="004E14A4"/>
    <w:rsid w:val="006C7EA0"/>
    <w:rsid w:val="007D5866"/>
    <w:rsid w:val="00954884"/>
    <w:rsid w:val="00A202A5"/>
    <w:rsid w:val="00A616BB"/>
    <w:rsid w:val="00A94339"/>
    <w:rsid w:val="00C11235"/>
    <w:rsid w:val="00D23699"/>
    <w:rsid w:val="00D24981"/>
    <w:rsid w:val="00D47EF3"/>
    <w:rsid w:val="00E0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2A301"/>
  <w15:chartTrackingRefBased/>
  <w15:docId w15:val="{BB9980D2-18DB-483A-912C-13802AA7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wood, James</dc:creator>
  <cp:keywords/>
  <dc:description/>
  <cp:lastModifiedBy>Lightwood, James</cp:lastModifiedBy>
  <cp:revision>10</cp:revision>
  <dcterms:created xsi:type="dcterms:W3CDTF">2022-04-30T06:05:00Z</dcterms:created>
  <dcterms:modified xsi:type="dcterms:W3CDTF">2022-05-08T02:03:00Z</dcterms:modified>
</cp:coreProperties>
</file>